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9C76B" w14:textId="77777777" w:rsidR="00A65629" w:rsidRDefault="00A65629" w:rsidP="00A65629">
      <w:pPr>
        <w:spacing w:after="240" w:line="360" w:lineRule="auto"/>
        <w:contextualSpacing/>
        <w:rPr>
          <w:rFonts w:ascii="Times New Roman" w:hAnsi="Times New Roman" w:cs="Times New Roman"/>
          <w:sz w:val="32"/>
          <w:szCs w:val="32"/>
        </w:rPr>
      </w:pPr>
      <w:r w:rsidRPr="00A65629">
        <w:rPr>
          <w:rFonts w:ascii="Times New Roman" w:hAnsi="Times New Roman" w:cs="Times New Roman"/>
          <w:sz w:val="32"/>
          <w:szCs w:val="32"/>
        </w:rPr>
        <w:t>Supplement</w:t>
      </w:r>
    </w:p>
    <w:p w14:paraId="5DB376EE" w14:textId="03DF204A" w:rsidR="003C1F3E" w:rsidRPr="00FA4089" w:rsidRDefault="003C1F3E" w:rsidP="00A65629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A408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A4089" w:rsidRPr="00FA4089">
        <w:rPr>
          <w:rFonts w:ascii="Times New Roman" w:hAnsi="Times New Roman" w:cs="Times New Roman"/>
          <w:sz w:val="24"/>
          <w:szCs w:val="24"/>
        </w:rPr>
        <w:t>methods</w:t>
      </w:r>
    </w:p>
    <w:p w14:paraId="245E7D1F" w14:textId="57F2D106" w:rsidR="003C1F3E" w:rsidRDefault="003C1F3E" w:rsidP="00A65629">
      <w:pPr>
        <w:spacing w:after="240" w:line="360" w:lineRule="auto"/>
        <w:contextualSpacing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CA6E98">
        <w:rPr>
          <w:rFonts w:ascii="Times New Roman" w:hAnsi="Times New Roman" w:cs="Times New Roman"/>
          <w:sz w:val="24"/>
          <w:szCs w:val="24"/>
        </w:rPr>
        <w:t xml:space="preserve">o reconstruc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A6E98">
        <w:rPr>
          <w:rFonts w:ascii="Times New Roman" w:hAnsi="Times New Roman" w:cs="Times New Roman"/>
          <w:sz w:val="24"/>
          <w:szCs w:val="24"/>
        </w:rPr>
        <w:t>aw PET dat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6E98">
        <w:rPr>
          <w:rFonts w:ascii="Times New Roman" w:hAnsi="Times New Roman" w:cs="Times New Roman"/>
          <w:sz w:val="24"/>
          <w:szCs w:val="24"/>
        </w:rPr>
        <w:t xml:space="preserve"> we employed standard back projection filtering with the following parameters: 128 x 128 matrix size, 2mm Hanning filter, scatter correction and a zoom factor of 2.17. The reconstructed images had a transversal resolution of 3.80 mm at FWHM while the axial resolution was 3.13 mm at the center of the field of view.</w:t>
      </w:r>
    </w:p>
    <w:p w14:paraId="06376A8D" w14:textId="77777777" w:rsidR="003C1F3E" w:rsidRDefault="003C1F3E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B52F0E" w14:textId="2581F8ED" w:rsidR="009B5C80" w:rsidRDefault="009B5C80" w:rsidP="009B5C80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: Injected radioactivity, molar activity and injected mass at each PET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1686"/>
        <w:gridCol w:w="2552"/>
        <w:gridCol w:w="2551"/>
        <w:gridCol w:w="2537"/>
      </w:tblGrid>
      <w:tr w:rsidR="009B5C80" w14:paraId="44DE3669" w14:textId="77777777" w:rsidTr="0048385D">
        <w:trPr>
          <w:trHeight w:val="503"/>
        </w:trPr>
        <w:tc>
          <w:tcPr>
            <w:tcW w:w="1686" w:type="dxa"/>
            <w:tcBorders>
              <w:top w:val="single" w:sz="12" w:space="0" w:color="BFBFBF"/>
              <w:left w:val="single" w:sz="12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18DAF9CA" w14:textId="77777777" w:rsidR="009B5C80" w:rsidRPr="00F05095" w:rsidRDefault="009B5C80" w:rsidP="00CA6E98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2552" w:type="dxa"/>
            <w:tcBorders>
              <w:top w:val="single" w:sz="12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23AD7BB9" w14:textId="77777777" w:rsidR="009B5C80" w:rsidRPr="00F05095" w:rsidRDefault="009B5C80" w:rsidP="00CA6E98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jected radioactivity (MBq)</w:t>
            </w:r>
          </w:p>
        </w:tc>
        <w:tc>
          <w:tcPr>
            <w:tcW w:w="2551" w:type="dxa"/>
            <w:tcBorders>
              <w:top w:val="single" w:sz="12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51702AAB" w14:textId="77777777" w:rsidR="009B5C80" w:rsidRPr="00F05095" w:rsidRDefault="009B5C80" w:rsidP="00CA6E98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ar activ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B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µmol)</w:t>
            </w:r>
          </w:p>
        </w:tc>
        <w:tc>
          <w:tcPr>
            <w:tcW w:w="2537" w:type="dxa"/>
            <w:tcBorders>
              <w:top w:val="single" w:sz="12" w:space="0" w:color="BFBFBF"/>
              <w:left w:val="single" w:sz="4" w:space="0" w:color="BFBFBF"/>
              <w:bottom w:val="single" w:sz="18" w:space="0" w:color="BFBFBF"/>
              <w:right w:val="single" w:sz="12" w:space="0" w:color="BFBFBF"/>
            </w:tcBorders>
            <w:shd w:val="clear" w:color="auto" w:fill="F2F2F2" w:themeFill="background1" w:themeFillShade="F2"/>
            <w:vAlign w:val="center"/>
          </w:tcPr>
          <w:p w14:paraId="5721C061" w14:textId="77777777" w:rsidR="009B5C80" w:rsidRPr="00F05095" w:rsidRDefault="009B5C80" w:rsidP="00CA6E98">
            <w:pPr>
              <w:spacing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Injected m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µg)</w:t>
            </w:r>
          </w:p>
        </w:tc>
      </w:tr>
      <w:tr w:rsidR="009B5C80" w14:paraId="236C8C62" w14:textId="77777777" w:rsidTr="00CA6E98">
        <w:tc>
          <w:tcPr>
            <w:tcW w:w="1686" w:type="dxa"/>
            <w:tcBorders>
              <w:top w:val="single" w:sz="18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1BDA2693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1, PET 1</w:t>
            </w:r>
          </w:p>
        </w:tc>
        <w:tc>
          <w:tcPr>
            <w:tcW w:w="2552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B06935F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2551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6505F4D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2537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34650B3A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B5C80" w14:paraId="18AE3D7F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16525D0D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1, PET 2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0C88034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6EB4BD7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1BC9682D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B5C80" w14:paraId="41A8138B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6F79FEFC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1, PET 3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37FF2F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D458ECF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108461C9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9B5C80" w14:paraId="1E37AE87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680285D3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1, PET 4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3D4D0AF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656AC07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56127C4E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9B5C80" w14:paraId="1283F943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592F43FD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2, PET 1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5501DAD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D8F2460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27736F5D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B5C80" w14:paraId="0D2B032F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6BFE34D6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2, PET 2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23DEA1C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4AEB18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1129D708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B5C80" w14:paraId="3F627A7C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4625DB2B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2, PET 3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55EA32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065762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5A530E8F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9B5C80" w14:paraId="22973A2E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4001CE86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2, PET 4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05CBE9A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108DE35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6C415CEF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9B5C80" w14:paraId="7D686147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1E9FCC35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3, PET 1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369CA65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8666EC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0B274AAC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9B5C80" w14:paraId="295E9E4F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2868D4DC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3, PET 2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8BABD55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EFE55AD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4E29819F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B5C80" w14:paraId="476619F8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2DEC059B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3, PET 4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9FDB08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9A2A5EF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4FC4AE78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B5C80" w14:paraId="3930825C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32FF19E8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4, PET 1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F91B8D0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46BF41C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0C80830F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9B5C80" w14:paraId="50534BDD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1505C7D6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4, PET 2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9D00A00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D1C70C0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271E4BEB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9B5C80" w14:paraId="3CEDB66C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269240CB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4, PET 3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CC679D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3AFD0E4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6AEDB961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9B5C80" w14:paraId="3C6048A1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067C3490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4, PET 4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5F93E4B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D7B61D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5F723B78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9B5C80" w14:paraId="7D8D7686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54CF20C1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5, PET 1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92864E8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DB3D520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4703F2FC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9B5C80" w14:paraId="128481EA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3708EFBC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5, PET 2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E1DF47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03F9AC9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1321CB64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9B5C80" w14:paraId="00EFB30C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0078A589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5, PET 3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731CBD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E223954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31FE3979" w14:textId="77777777" w:rsidR="009B5C80" w:rsidRPr="00F05095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9B5C80" w14:paraId="52F35756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06B48FE8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5, PET 4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80161C4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810812B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3C38326D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45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458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9B5C80" w14:paraId="2D44B050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5C6A72FB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6, PET 1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AC9E0DF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C4B51D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6E64D4CD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45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458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9B5C80" w14:paraId="4E7C3C57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3F2CC002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6, PET 2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2CEE97D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6E0354E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2269C376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45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458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9B5C80" w14:paraId="62441FBB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0F23B179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7, PET 1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75C1698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DBA26E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4EF32E4D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844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44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9B5C80" w14:paraId="0C4B402E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6A822804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8, PET 1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E460E8D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0A8FCAF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6DF287A9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844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44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9B5C80" w14:paraId="6ECD2ED3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3DE9E560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Subject 9, PET 1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1116459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3438752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70AB1839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844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44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9B5C80" w14:paraId="10C31F5C" w14:textId="77777777" w:rsidTr="00CA6E98">
        <w:tc>
          <w:tcPr>
            <w:tcW w:w="1686" w:type="dxa"/>
            <w:tcBorders>
              <w:top w:val="single" w:sz="4" w:space="0" w:color="BFBFBF"/>
              <w:left w:val="single" w:sz="12" w:space="0" w:color="BFBFBF"/>
              <w:bottom w:val="single" w:sz="12" w:space="0" w:color="BFBFBF"/>
              <w:right w:val="single" w:sz="4" w:space="0" w:color="BFBFBF"/>
            </w:tcBorders>
          </w:tcPr>
          <w:p w14:paraId="508A590D" w14:textId="77777777" w:rsidR="009B5C80" w:rsidRPr="00F05095" w:rsidRDefault="009B5C80" w:rsidP="00CA6E98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 xml:space="preserve">Subje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05095">
              <w:rPr>
                <w:rFonts w:ascii="Times New Roman" w:hAnsi="Times New Roman" w:cs="Times New Roman"/>
                <w:sz w:val="20"/>
                <w:szCs w:val="20"/>
              </w:rPr>
              <w:t>, PET 1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</w:tcPr>
          <w:p w14:paraId="66872010" w14:textId="77777777" w:rsidR="009B5C80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</w:tcPr>
          <w:p w14:paraId="68E5E592" w14:textId="77777777" w:rsidR="009B5C80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537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12" w:space="0" w:color="BFBFBF"/>
            </w:tcBorders>
          </w:tcPr>
          <w:p w14:paraId="56A4F11F" w14:textId="77777777" w:rsidR="009B5C80" w:rsidRPr="0084458F" w:rsidRDefault="009B5C80" w:rsidP="00CA6E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</w:tbl>
    <w:p w14:paraId="2896D1E2" w14:textId="77777777" w:rsidR="009B5C80" w:rsidRDefault="009B5C80" w:rsidP="009B5C80">
      <w:pPr>
        <w:spacing w:line="278" w:lineRule="auto"/>
        <w:rPr>
          <w:rFonts w:ascii="Times New Roman" w:hAnsi="Times New Roman" w:cs="Times New Roman"/>
          <w:sz w:val="24"/>
          <w:szCs w:val="24"/>
        </w:rPr>
      </w:pPr>
    </w:p>
    <w:p w14:paraId="7A2D652A" w14:textId="14C88EDF" w:rsidR="009B5C80" w:rsidRDefault="009B5C80" w:rsidP="009B5C80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01633B">
        <w:rPr>
          <w:rFonts w:ascii="Times New Roman" w:hAnsi="Times New Roman" w:cs="Times New Roman"/>
          <w:sz w:val="24"/>
          <w:szCs w:val="24"/>
        </w:rPr>
        <w:t xml:space="preserve">The injected radioactivity, molar activity and injected mass ranged between 299 – 344 MBq, 136 – 805 </w:t>
      </w:r>
      <w:proofErr w:type="spellStart"/>
      <w:r w:rsidRPr="0001633B">
        <w:rPr>
          <w:rFonts w:ascii="Times New Roman" w:hAnsi="Times New Roman" w:cs="Times New Roman"/>
          <w:sz w:val="24"/>
          <w:szCs w:val="24"/>
        </w:rPr>
        <w:t>GBq</w:t>
      </w:r>
      <w:proofErr w:type="spellEnd"/>
      <w:r w:rsidRPr="0001633B">
        <w:rPr>
          <w:rFonts w:ascii="Times New Roman" w:hAnsi="Times New Roman" w:cs="Times New Roman"/>
          <w:sz w:val="24"/>
          <w:szCs w:val="24"/>
        </w:rPr>
        <w:t>/µmol and 0.18 – 1.03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01633B">
        <w:rPr>
          <w:rFonts w:ascii="Times New Roman" w:hAnsi="Times New Roman" w:cs="Times New Roman"/>
          <w:sz w:val="24"/>
          <w:szCs w:val="24"/>
        </w:rPr>
        <w:t>g respectively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D92940">
        <w:rPr>
          <w:rFonts w:ascii="Times New Roman" w:hAnsi="Times New Roman" w:cs="Times New Roman"/>
          <w:sz w:val="24"/>
          <w:szCs w:val="24"/>
        </w:rPr>
        <w:t>largest</w:t>
      </w:r>
      <w:r>
        <w:rPr>
          <w:rFonts w:ascii="Times New Roman" w:hAnsi="Times New Roman" w:cs="Times New Roman"/>
          <w:sz w:val="24"/>
          <w:szCs w:val="24"/>
        </w:rPr>
        <w:t xml:space="preserve"> range in injected mass within subjects was 0.33 – 1.03 (subject 5)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52272A" w14:textId="77777777" w:rsidR="00A65629" w:rsidRDefault="00A65629" w:rsidP="00A65629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DF0FFE" w14:textId="2A3745EA" w:rsidR="00A32E7D" w:rsidRDefault="00A32E7D" w:rsidP="00A65629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3938974" w14:textId="77777777" w:rsidR="00A32E7D" w:rsidRPr="00A65629" w:rsidRDefault="00A32E7D" w:rsidP="00A65629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B404A7" w14:textId="2541FDF1" w:rsidR="00A65629" w:rsidRPr="0001633B" w:rsidRDefault="00A65629" w:rsidP="00A65629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3566F">
        <w:rPr>
          <w:rFonts w:ascii="Times New Roman" w:hAnsi="Times New Roman" w:cs="Times New Roman"/>
          <w:sz w:val="24"/>
          <w:szCs w:val="24"/>
        </w:rPr>
        <w:t>Table s</w:t>
      </w:r>
      <w:r w:rsidR="00FE4189">
        <w:rPr>
          <w:rFonts w:ascii="Times New Roman" w:hAnsi="Times New Roman" w:cs="Times New Roman"/>
          <w:sz w:val="24"/>
          <w:szCs w:val="24"/>
        </w:rPr>
        <w:t>2</w:t>
      </w:r>
      <w:r w:rsidRPr="0063566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3566F">
        <w:rPr>
          <w:rFonts w:ascii="Times New Roman" w:hAnsi="Times New Roman" w:cs="Times New Roman"/>
          <w:sz w:val="24"/>
          <w:szCs w:val="24"/>
        </w:rPr>
        <w:t xml:space="preserve">ituitary SRTM </w:t>
      </w:r>
      <w:r w:rsidRPr="0063566F">
        <w:rPr>
          <w:rFonts w:ascii="Times New Roman" w:hAnsi="Times New Roman" w:cs="Times New Roman"/>
          <w:i/>
          <w:iCs/>
          <w:sz w:val="24"/>
          <w:szCs w:val="24"/>
        </w:rPr>
        <w:t>BP</w:t>
      </w:r>
      <w:r w:rsidRPr="0063566F">
        <w:rPr>
          <w:rFonts w:ascii="Times New Roman" w:hAnsi="Times New Roman" w:cs="Times New Roman"/>
          <w:sz w:val="24"/>
          <w:szCs w:val="24"/>
          <w:vertAlign w:val="subscript"/>
        </w:rPr>
        <w:t>ND</w:t>
      </w:r>
      <w:r w:rsidRPr="0063566F">
        <w:rPr>
          <w:rFonts w:ascii="Times New Roman" w:hAnsi="Times New Roman" w:cs="Times New Roman"/>
          <w:sz w:val="24"/>
          <w:szCs w:val="24"/>
        </w:rPr>
        <w:t xml:space="preserve"> occupancy</w:t>
      </w:r>
    </w:p>
    <w:tbl>
      <w:tblPr>
        <w:tblStyle w:val="TableGrid"/>
        <w:tblW w:w="8829" w:type="dxa"/>
        <w:tblInd w:w="93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70"/>
        <w:gridCol w:w="1227"/>
        <w:gridCol w:w="1227"/>
        <w:gridCol w:w="1194"/>
        <w:gridCol w:w="1295"/>
        <w:gridCol w:w="1294"/>
        <w:gridCol w:w="1322"/>
      </w:tblGrid>
      <w:tr w:rsidR="00A65629" w:rsidRPr="0001633B" w14:paraId="570EA10A" w14:textId="77777777" w:rsidTr="000C5144">
        <w:trPr>
          <w:trHeight w:val="368"/>
        </w:trPr>
        <w:tc>
          <w:tcPr>
            <w:tcW w:w="1270" w:type="dxa"/>
            <w:vMerge w:val="restart"/>
            <w:tcBorders>
              <w:top w:val="single" w:sz="12" w:space="0" w:color="BFBFBF"/>
              <w:left w:val="single" w:sz="12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092337AA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7559" w:type="dxa"/>
            <w:gridSpan w:val="6"/>
            <w:tcBorders>
              <w:top w:val="single" w:sz="12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shd w:val="clear" w:color="auto" w:fill="F2F2F2" w:themeFill="background1" w:themeFillShade="F2"/>
            <w:vAlign w:val="center"/>
          </w:tcPr>
          <w:p w14:paraId="271B22B1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ituitary occupancy (%) at different doses of AZD3783</w:t>
            </w:r>
          </w:p>
        </w:tc>
      </w:tr>
      <w:tr w:rsidR="00A65629" w:rsidRPr="0001633B" w14:paraId="4C4F7EDE" w14:textId="77777777" w:rsidTr="000C5144">
        <w:trPr>
          <w:trHeight w:val="368"/>
        </w:trPr>
        <w:tc>
          <w:tcPr>
            <w:tcW w:w="1270" w:type="dxa"/>
            <w:vMerge/>
            <w:tcBorders>
              <w:left w:val="single" w:sz="12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6744D412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5688B5C4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1 mg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55B20A60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2 mg</w:t>
            </w:r>
          </w:p>
        </w:tc>
        <w:tc>
          <w:tcPr>
            <w:tcW w:w="1194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2A44ED7A" w14:textId="67F6FB98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295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31572AAD" w14:textId="091EEA23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780D0204" w14:textId="0208F41F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318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12" w:space="0" w:color="BFBFBF"/>
            </w:tcBorders>
            <w:shd w:val="clear" w:color="auto" w:fill="F2F2F2" w:themeFill="background1" w:themeFillShade="F2"/>
            <w:vAlign w:val="center"/>
          </w:tcPr>
          <w:p w14:paraId="2613451F" w14:textId="2C89ED9A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</w:tr>
      <w:tr w:rsidR="00A65629" w:rsidRPr="0001633B" w14:paraId="2339D436" w14:textId="77777777" w:rsidTr="000C5144">
        <w:trPr>
          <w:trHeight w:val="368"/>
        </w:trPr>
        <w:tc>
          <w:tcPr>
            <w:tcW w:w="1270" w:type="dxa"/>
            <w:tcBorders>
              <w:top w:val="single" w:sz="18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20C2E4DD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FD2C06F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7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32D4D7A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3.1</w:t>
            </w:r>
          </w:p>
        </w:tc>
        <w:tc>
          <w:tcPr>
            <w:tcW w:w="1194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C01EB34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0A91856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294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217821F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7AE7A1DF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11.6</w:t>
            </w:r>
          </w:p>
        </w:tc>
      </w:tr>
      <w:tr w:rsidR="00A65629" w:rsidRPr="0001633B" w14:paraId="7D6C10CE" w14:textId="77777777" w:rsidTr="000C5144">
        <w:trPr>
          <w:trHeight w:val="368"/>
        </w:trPr>
        <w:tc>
          <w:tcPr>
            <w:tcW w:w="1270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7C8EDA2E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550A41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C7716AF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AE24D3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6C75FB0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9AE9CC8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4AC18730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31.8</w:t>
            </w:r>
          </w:p>
        </w:tc>
      </w:tr>
      <w:tr w:rsidR="00A65629" w:rsidRPr="0001633B" w14:paraId="65633831" w14:textId="77777777" w:rsidTr="000C5144">
        <w:trPr>
          <w:trHeight w:val="368"/>
        </w:trPr>
        <w:tc>
          <w:tcPr>
            <w:tcW w:w="1270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35CD9CE8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C0943AE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A76240D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40.7</w:t>
            </w:r>
          </w:p>
        </w:tc>
        <w:tc>
          <w:tcPr>
            <w:tcW w:w="1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1520F9E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42DF4D7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8.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216D125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506247A4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A65629" w:rsidRPr="0001633B" w14:paraId="3227D653" w14:textId="77777777" w:rsidTr="000C5144">
        <w:trPr>
          <w:trHeight w:val="368"/>
        </w:trPr>
        <w:tc>
          <w:tcPr>
            <w:tcW w:w="1270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2A6F92EF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5649A37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61.2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F7CFD15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905E4F3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35.2</w:t>
            </w:r>
          </w:p>
        </w:tc>
        <w:tc>
          <w:tcPr>
            <w:tcW w:w="12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22CFB58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2B33A3B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25.1</w:t>
            </w:r>
          </w:p>
        </w:tc>
        <w:tc>
          <w:tcPr>
            <w:tcW w:w="13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40CDCC6A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721019BE" w14:textId="77777777" w:rsidTr="000C5144">
        <w:trPr>
          <w:trHeight w:val="368"/>
        </w:trPr>
        <w:tc>
          <w:tcPr>
            <w:tcW w:w="1270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3D56037F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7D0F4B5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64887DE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7910764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2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1D58CEE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88C34D7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3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45D406A7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0E687CC4" w14:textId="77777777" w:rsidTr="000C5144">
        <w:trPr>
          <w:trHeight w:val="368"/>
        </w:trPr>
        <w:tc>
          <w:tcPr>
            <w:tcW w:w="1270" w:type="dxa"/>
            <w:tcBorders>
              <w:top w:val="single" w:sz="4" w:space="0" w:color="BFBFBF"/>
              <w:left w:val="single" w:sz="12" w:space="0" w:color="BFBFBF"/>
              <w:bottom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6EB88F7F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vAlign w:val="center"/>
          </w:tcPr>
          <w:p w14:paraId="3965F68B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vAlign w:val="center"/>
          </w:tcPr>
          <w:p w14:paraId="17B012A2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vAlign w:val="center"/>
          </w:tcPr>
          <w:p w14:paraId="58C7860D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vAlign w:val="center"/>
          </w:tcPr>
          <w:p w14:paraId="796E7936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vAlign w:val="center"/>
          </w:tcPr>
          <w:p w14:paraId="1E2CFA51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18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12" w:space="0" w:color="BFBFBF"/>
            </w:tcBorders>
            <w:vAlign w:val="center"/>
          </w:tcPr>
          <w:p w14:paraId="3E8BA5E8" w14:textId="77777777" w:rsidR="00A65629" w:rsidRPr="00E972B5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B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</w:tbl>
    <w:p w14:paraId="5987299E" w14:textId="77777777" w:rsidR="00A65629" w:rsidRPr="0001633B" w:rsidRDefault="00A65629" w:rsidP="00A65629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</w:p>
    <w:p w14:paraId="31547801" w14:textId="77777777" w:rsidR="00A65629" w:rsidRPr="0001633B" w:rsidRDefault="00A65629" w:rsidP="00A656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33B">
        <w:rPr>
          <w:rFonts w:ascii="Times New Roman" w:hAnsi="Times New Roman" w:cs="Times New Roman"/>
          <w:sz w:val="24"/>
          <w:szCs w:val="24"/>
        </w:rPr>
        <w:br w:type="page"/>
      </w:r>
    </w:p>
    <w:p w14:paraId="78B88299" w14:textId="78511A3A" w:rsidR="00A65629" w:rsidRPr="0063566F" w:rsidRDefault="00A65629" w:rsidP="00A65629">
      <w:pPr>
        <w:spacing w:after="12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1633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E4189">
        <w:rPr>
          <w:rFonts w:ascii="Times New Roman" w:hAnsi="Times New Roman" w:cs="Times New Roman"/>
          <w:sz w:val="24"/>
          <w:szCs w:val="24"/>
        </w:rPr>
        <w:t>3</w:t>
      </w:r>
      <w:r w:rsidRPr="0001633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1633B">
        <w:rPr>
          <w:rFonts w:ascii="Times New Roman" w:hAnsi="Times New Roman" w:cs="Times New Roman"/>
          <w:sz w:val="24"/>
          <w:szCs w:val="24"/>
        </w:rPr>
        <w:t xml:space="preserve">egional brain SRTM </w:t>
      </w:r>
      <w:r w:rsidRPr="0001633B">
        <w:rPr>
          <w:rFonts w:ascii="Times New Roman" w:hAnsi="Times New Roman" w:cs="Times New Roman"/>
          <w:i/>
          <w:iCs/>
          <w:sz w:val="24"/>
          <w:szCs w:val="24"/>
        </w:rPr>
        <w:t>BP</w:t>
      </w:r>
      <w:r w:rsidRPr="0001633B">
        <w:rPr>
          <w:rFonts w:ascii="Times New Roman" w:hAnsi="Times New Roman" w:cs="Times New Roman"/>
          <w:sz w:val="24"/>
          <w:szCs w:val="24"/>
          <w:vertAlign w:val="subscript"/>
        </w:rPr>
        <w:t>ND</w:t>
      </w:r>
      <w:r w:rsidRPr="0001633B">
        <w:rPr>
          <w:rFonts w:ascii="Times New Roman" w:hAnsi="Times New Roman" w:cs="Times New Roman"/>
          <w:sz w:val="24"/>
          <w:szCs w:val="24"/>
        </w:rPr>
        <w:t xml:space="preserve"> occupancy</w:t>
      </w:r>
    </w:p>
    <w:tbl>
      <w:tblPr>
        <w:tblStyle w:val="TableGrid"/>
        <w:tblW w:w="8950" w:type="dxa"/>
        <w:tblInd w:w="93" w:type="dxa"/>
        <w:tblLayout w:type="fixed"/>
        <w:tblCellMar>
          <w:top w:w="11" w:type="dxa"/>
          <w:bottom w:w="11" w:type="dxa"/>
        </w:tblCellMar>
        <w:tblLook w:val="04A0" w:firstRow="1" w:lastRow="0" w:firstColumn="1" w:lastColumn="0" w:noHBand="0" w:noVBand="1"/>
      </w:tblPr>
      <w:tblGrid>
        <w:gridCol w:w="1024"/>
        <w:gridCol w:w="1839"/>
        <w:gridCol w:w="1014"/>
        <w:gridCol w:w="1015"/>
        <w:gridCol w:w="1014"/>
        <w:gridCol w:w="1015"/>
        <w:gridCol w:w="1014"/>
        <w:gridCol w:w="1015"/>
      </w:tblGrid>
      <w:tr w:rsidR="00A65629" w:rsidRPr="0001633B" w14:paraId="56B46C58" w14:textId="77777777" w:rsidTr="00CA7A76">
        <w:trPr>
          <w:trHeight w:val="399"/>
        </w:trPr>
        <w:tc>
          <w:tcPr>
            <w:tcW w:w="1024" w:type="dxa"/>
            <w:vMerge w:val="restart"/>
            <w:tcBorders>
              <w:top w:val="single" w:sz="12" w:space="0" w:color="BFBFBF"/>
              <w:left w:val="single" w:sz="12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597730A0" w14:textId="6963041B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1839" w:type="dxa"/>
            <w:vMerge w:val="restart"/>
            <w:tcBorders>
              <w:top w:val="single" w:sz="12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4C914C8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6087" w:type="dxa"/>
            <w:gridSpan w:val="6"/>
            <w:tcBorders>
              <w:top w:val="single" w:sz="12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30DDA8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ccupancy (%) at different doses of AZD3783</w:t>
            </w:r>
          </w:p>
        </w:tc>
      </w:tr>
      <w:tr w:rsidR="00A65629" w:rsidRPr="0001633B" w14:paraId="45D5BF28" w14:textId="77777777" w:rsidTr="000C5144">
        <w:trPr>
          <w:trHeight w:val="203"/>
        </w:trPr>
        <w:tc>
          <w:tcPr>
            <w:tcW w:w="1024" w:type="dxa"/>
            <w:vMerge/>
            <w:tcBorders>
              <w:left w:val="single" w:sz="12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62AD3E9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vMerge/>
            <w:tcBorders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2B47F44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027379E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1 mg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23183D2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2 mg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73EFD245" w14:textId="29137D8A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526299A0" w14:textId="6BC3CEA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2BAC7302" w14:textId="51DBCD5C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12" w:space="0" w:color="BFBFBF"/>
            </w:tcBorders>
            <w:shd w:val="clear" w:color="auto" w:fill="F2F2F2" w:themeFill="background1" w:themeFillShade="F2"/>
            <w:vAlign w:val="center"/>
          </w:tcPr>
          <w:p w14:paraId="11C4CC13" w14:textId="78622373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</w:tr>
      <w:tr w:rsidR="00A65629" w:rsidRPr="0001633B" w14:paraId="449F5E74" w14:textId="77777777" w:rsidTr="000C5144">
        <w:trPr>
          <w:trHeight w:val="345"/>
        </w:trPr>
        <w:tc>
          <w:tcPr>
            <w:tcW w:w="1024" w:type="dxa"/>
            <w:vMerge w:val="restart"/>
            <w:tcBorders>
              <w:top w:val="single" w:sz="18" w:space="0" w:color="BFBFBF"/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34133B9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39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60E21CC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14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D778B22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E218D1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14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82D865C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58878A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1014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F8A450F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568843D6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88.2</w:t>
            </w:r>
          </w:p>
        </w:tc>
      </w:tr>
      <w:tr w:rsidR="00A65629" w:rsidRPr="0001633B" w14:paraId="5A94D06E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30F76FB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1F84B43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F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1017BF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0FC929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4913E25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309D26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AD9A5C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6AB91CD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83.5</w:t>
            </w:r>
          </w:p>
        </w:tc>
      </w:tr>
      <w:tr w:rsidR="00A65629" w:rsidRPr="0001633B" w14:paraId="02A33A6E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1A0CE1C2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7B3D822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1B5FDB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DD3F5B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786D80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B19A3BC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1AB496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232CA42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84.5</w:t>
            </w:r>
          </w:p>
        </w:tc>
      </w:tr>
      <w:tr w:rsidR="00A65629" w:rsidRPr="0001633B" w14:paraId="091BCE47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4B053D8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2316BE1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A87328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FA9308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8B80862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72660F5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6626A2C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38900BA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88.6</w:t>
            </w:r>
          </w:p>
        </w:tc>
      </w:tr>
      <w:tr w:rsidR="00A65629" w:rsidRPr="0001633B" w14:paraId="240BF1CF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0AC52DA6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4974E11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M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3EC1A8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3C196F6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4C93BE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70AD86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61D44C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3BE38FAF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87.5</w:t>
            </w:r>
          </w:p>
        </w:tc>
      </w:tr>
      <w:tr w:rsidR="00A65629" w:rsidRPr="0001633B" w14:paraId="0CE74002" w14:textId="77777777" w:rsidTr="000C5144">
        <w:trPr>
          <w:trHeight w:val="345"/>
        </w:trPr>
        <w:tc>
          <w:tcPr>
            <w:tcW w:w="1024" w:type="dxa"/>
            <w:vMerge w:val="restart"/>
            <w:tcBorders>
              <w:top w:val="single" w:sz="4" w:space="0" w:color="BFBFBF"/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794865B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6974182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5D0041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838968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DF2B1A5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295FE88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F5256F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34DFE88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87.0</w:t>
            </w:r>
          </w:p>
        </w:tc>
      </w:tr>
      <w:tr w:rsidR="00A65629" w:rsidRPr="0001633B" w14:paraId="74FFFD7A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1E8F477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79B5B004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F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A2E791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3E8806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993FFB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DC4C2FF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079BC75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593F85E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78.9</w:t>
            </w:r>
          </w:p>
        </w:tc>
      </w:tr>
      <w:tr w:rsidR="00A65629" w:rsidRPr="0001633B" w14:paraId="4BD44687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1BAC167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33E7023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04BCA4C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69C9DC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15E934C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4458B9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B084C6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18673E78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73.1</w:t>
            </w:r>
          </w:p>
        </w:tc>
      </w:tr>
      <w:tr w:rsidR="00A65629" w:rsidRPr="0001633B" w14:paraId="4B21BCE3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29A28714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5B24E288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113543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D91E55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11933D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EE7BAF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AFD791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791C3B74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</w:p>
        </w:tc>
      </w:tr>
      <w:tr w:rsidR="00A65629" w:rsidRPr="0001633B" w14:paraId="7E0A8A73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68583218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1A86B68F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M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D165EBF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E3D943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B6BB8C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E9B957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1C299E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4197F7CF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</w:p>
        </w:tc>
      </w:tr>
      <w:tr w:rsidR="00A65629" w:rsidRPr="0001633B" w14:paraId="5699C2E0" w14:textId="77777777" w:rsidTr="000C5144">
        <w:trPr>
          <w:trHeight w:val="345"/>
        </w:trPr>
        <w:tc>
          <w:tcPr>
            <w:tcW w:w="1024" w:type="dxa"/>
            <w:vMerge w:val="restart"/>
            <w:tcBorders>
              <w:top w:val="single" w:sz="4" w:space="0" w:color="BFBFBF"/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756E5E34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2620D79F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4FCA36F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B16CDC2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4E09605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6E8121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00BA346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49838BDF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A65629" w:rsidRPr="0001633B" w14:paraId="49310417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63D5F58C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2239E476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F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1FE4C3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3BEF9E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084F80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82C868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F31BC4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6211352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A65629" w:rsidRPr="0001633B" w14:paraId="53270BD9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7876C7E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7FE0228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498F8F2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B93316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8DB464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F2440BF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CD4E49C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7E530D02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A65629" w:rsidRPr="0001633B" w14:paraId="66F96F0A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1BFE6312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092B57D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ED5DD0C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D8DFE8F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B6B8EB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84DCE8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BF7F92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231E92F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A65629" w:rsidRPr="0001633B" w14:paraId="22403282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0A25B3E5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637302D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M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E40400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1E6260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54E160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FAF5CC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5867F5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73D089B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A65629" w:rsidRPr="0001633B" w14:paraId="1CE713F4" w14:textId="77777777" w:rsidTr="000C5144">
        <w:trPr>
          <w:trHeight w:val="345"/>
        </w:trPr>
        <w:tc>
          <w:tcPr>
            <w:tcW w:w="1024" w:type="dxa"/>
            <w:vMerge w:val="restart"/>
            <w:tcBorders>
              <w:top w:val="single" w:sz="4" w:space="0" w:color="BFBFBF"/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13DE76F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58870ED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050320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F9C290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4DF06B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B11D9D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6DF303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3B49E51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6B1319ED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67F534A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44F0FF25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F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C79158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C3C4CEF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0606C2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E20F8D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1F73B8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14B47C5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7F7E090E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56D690C2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007C3F7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99B7BA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CE414E2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501E52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4C1458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5958B7C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3514F16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24831720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212E5BF8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0A8AF29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88645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E7F2CC2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FE4FAAC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E717D6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2E518C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49F3AEB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3D279E27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541ADC46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2581455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M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B4EFC1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02AE3F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87939B4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DA76B3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AC9A328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4484FE96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0147E46E" w14:textId="77777777" w:rsidTr="000C5144">
        <w:trPr>
          <w:trHeight w:val="345"/>
        </w:trPr>
        <w:tc>
          <w:tcPr>
            <w:tcW w:w="1024" w:type="dxa"/>
            <w:vMerge w:val="restart"/>
            <w:tcBorders>
              <w:top w:val="single" w:sz="4" w:space="0" w:color="BFBFBF"/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33EB19F5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5D4F930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0C8A19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BEC68E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78195EC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161726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26F8475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1B39539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4DBE7A3E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3E13020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7A4113D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F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DA21F5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F99A53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4645A45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8E7C56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E8C22E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3124041C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6CCF6083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1F646EB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6AF86CA5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76CF40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9DB3ED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B056BD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A07968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026E7C6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1F96874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27E72506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6AB67F9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764ABE5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C74152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C5D1A9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AD2ECE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8D6205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9A2C68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34A7E41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0DFF1FFF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69840DA6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0A0C9B8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M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0B77E6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A7938F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78C409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A97A6C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6E698D4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3781EA1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600346A5" w14:textId="77777777" w:rsidTr="000C5144">
        <w:trPr>
          <w:trHeight w:val="345"/>
        </w:trPr>
        <w:tc>
          <w:tcPr>
            <w:tcW w:w="1024" w:type="dxa"/>
            <w:vMerge w:val="restart"/>
            <w:tcBorders>
              <w:top w:val="single" w:sz="4" w:space="0" w:color="BFBFBF"/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0F7B3BB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05AF09F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71F0A5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CDBDCB4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9AEDB54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420FBC2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0671DF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5EF45F92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007A177A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78BA034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131CA4BF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F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CE8E0D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D07884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504E224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76455B1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38669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01C5131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0E0E8F02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66E346B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381BB496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C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9EB9F62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F4E319D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5D24B05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F94E9B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ED7D94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29B7DFB9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3123A3D9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5F90E83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5528569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78E16C7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10C8DC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9A91CE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7C6E0E6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3AEB19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vAlign w:val="center"/>
          </w:tcPr>
          <w:p w14:paraId="3FE0E0FA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65629" w:rsidRPr="0001633B" w14:paraId="1FD5E955" w14:textId="77777777" w:rsidTr="000C5144">
        <w:trPr>
          <w:trHeight w:val="345"/>
        </w:trPr>
        <w:tc>
          <w:tcPr>
            <w:tcW w:w="1024" w:type="dxa"/>
            <w:vMerge/>
            <w:tcBorders>
              <w:left w:val="single" w:sz="12" w:space="0" w:color="BFBFBF"/>
              <w:bottom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3F518B2E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14:paraId="36554B43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M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vAlign w:val="center"/>
          </w:tcPr>
          <w:p w14:paraId="0135243B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vAlign w:val="center"/>
          </w:tcPr>
          <w:p w14:paraId="6EBBAB92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vAlign w:val="center"/>
          </w:tcPr>
          <w:p w14:paraId="30B1EC76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vAlign w:val="center"/>
          </w:tcPr>
          <w:p w14:paraId="34C949F4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vAlign w:val="center"/>
          </w:tcPr>
          <w:p w14:paraId="2926DC60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5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12" w:space="0" w:color="BFBFBF"/>
            </w:tcBorders>
            <w:vAlign w:val="center"/>
          </w:tcPr>
          <w:p w14:paraId="52E11455" w14:textId="77777777" w:rsidR="00A65629" w:rsidRPr="0001633B" w:rsidRDefault="00A65629" w:rsidP="000C5144">
            <w:pPr>
              <w:widowControl w:val="0"/>
              <w:spacing w:after="384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633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</w:tbl>
    <w:p w14:paraId="49B49EBC" w14:textId="77777777" w:rsidR="00A65629" w:rsidRDefault="00A65629">
      <w:pPr>
        <w:rPr>
          <w:rFonts w:ascii="Times New Roman" w:hAnsi="Times New Roman" w:cs="Times New Roman"/>
          <w:sz w:val="24"/>
          <w:szCs w:val="24"/>
        </w:rPr>
      </w:pPr>
    </w:p>
    <w:p w14:paraId="121FD887" w14:textId="6B9C78CE" w:rsidR="00AA6696" w:rsidRDefault="00A656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 = Anterior cingulate cortex, OFC = Orbitofrontal cortex, OC = Occipital cortex, STR = Striatum, GM = Cerebral gray matter</w:t>
      </w:r>
    </w:p>
    <w:p w14:paraId="77130FC7" w14:textId="668B9848" w:rsidR="00D105D0" w:rsidRPr="006604AE" w:rsidRDefault="00AA6696" w:rsidP="00D105D0">
      <w:pPr>
        <w:rPr>
          <w:rFonts w:ascii="Times New Roman" w:hAnsi="Times New Roman" w:cs="Times New Roman"/>
          <w:sz w:val="24"/>
          <w:szCs w:val="24"/>
        </w:rPr>
      </w:pPr>
      <w:r w:rsidRPr="006604AE">
        <w:rPr>
          <w:rFonts w:ascii="Times New Roman" w:hAnsi="Times New Roman" w:cs="Times New Roman"/>
          <w:sz w:val="24"/>
          <w:szCs w:val="24"/>
        </w:rPr>
        <w:br w:type="page"/>
      </w:r>
      <w:r w:rsidRPr="006604A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E4189">
        <w:rPr>
          <w:rFonts w:ascii="Times New Roman" w:hAnsi="Times New Roman" w:cs="Times New Roman"/>
          <w:sz w:val="24"/>
          <w:szCs w:val="24"/>
        </w:rPr>
        <w:t>4</w:t>
      </w:r>
      <w:r w:rsidRPr="006604AE">
        <w:rPr>
          <w:rFonts w:ascii="Times New Roman" w:hAnsi="Times New Roman" w:cs="Times New Roman"/>
          <w:sz w:val="24"/>
          <w:szCs w:val="24"/>
        </w:rPr>
        <w:t xml:space="preserve">: </w:t>
      </w:r>
      <w:r w:rsidR="00D105D0" w:rsidRPr="006604AE">
        <w:rPr>
          <w:rFonts w:ascii="Times New Roman" w:hAnsi="Times New Roman" w:cs="Times New Roman"/>
          <w:sz w:val="24"/>
          <w:szCs w:val="24"/>
        </w:rPr>
        <w:t>Estimated standard errors (</w:t>
      </w:r>
      <w:r w:rsidR="006604AE">
        <w:rPr>
          <w:rFonts w:ascii="Times New Roman" w:hAnsi="Times New Roman" w:cs="Times New Roman"/>
          <w:sz w:val="24"/>
          <w:szCs w:val="24"/>
        </w:rPr>
        <w:t xml:space="preserve">SE </w:t>
      </w:r>
      <w:r w:rsidR="00D105D0" w:rsidRPr="006604AE">
        <w:rPr>
          <w:rFonts w:ascii="Times New Roman" w:hAnsi="Times New Roman" w:cs="Times New Roman"/>
          <w:sz w:val="24"/>
          <w:szCs w:val="24"/>
        </w:rPr>
        <w:t>%) at each PET</w:t>
      </w:r>
    </w:p>
    <w:tbl>
      <w:tblPr>
        <w:tblStyle w:val="TableGrid"/>
        <w:tblW w:w="8774" w:type="dxa"/>
        <w:tblLook w:val="04A0" w:firstRow="1" w:lastRow="0" w:firstColumn="1" w:lastColumn="0" w:noHBand="0" w:noVBand="1"/>
      </w:tblPr>
      <w:tblGrid>
        <w:gridCol w:w="1655"/>
        <w:gridCol w:w="1024"/>
        <w:gridCol w:w="992"/>
        <w:gridCol w:w="992"/>
        <w:gridCol w:w="992"/>
        <w:gridCol w:w="993"/>
        <w:gridCol w:w="992"/>
        <w:gridCol w:w="1134"/>
      </w:tblGrid>
      <w:tr w:rsidR="005C6142" w:rsidRPr="00335D61" w14:paraId="367B92E5" w14:textId="5EFC3E29" w:rsidTr="0048385D">
        <w:trPr>
          <w:trHeight w:val="497"/>
        </w:trPr>
        <w:tc>
          <w:tcPr>
            <w:tcW w:w="1655" w:type="dxa"/>
            <w:vMerge w:val="restart"/>
            <w:tcBorders>
              <w:top w:val="single" w:sz="12" w:space="0" w:color="BFBFBF"/>
              <w:left w:val="single" w:sz="12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47C7141C" w14:textId="41B4BF88" w:rsidR="005C6142" w:rsidRPr="006604AE" w:rsidRDefault="005C6142" w:rsidP="00660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7119" w:type="dxa"/>
            <w:gridSpan w:val="7"/>
            <w:tcBorders>
              <w:top w:val="single" w:sz="12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  <w:shd w:val="clear" w:color="auto" w:fill="F2F2F2" w:themeFill="background1" w:themeFillShade="F2"/>
            <w:vAlign w:val="center"/>
          </w:tcPr>
          <w:p w14:paraId="0DE98B41" w14:textId="216C87DA" w:rsidR="005C6142" w:rsidRDefault="005C6142" w:rsidP="00660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 w:rsidR="00CC00F9">
              <w:rPr>
                <w:rFonts w:ascii="Times New Roman" w:hAnsi="Times New Roman" w:cs="Times New Roman"/>
                <w:sz w:val="20"/>
                <w:szCs w:val="20"/>
              </w:rPr>
              <w:t xml:space="preserve"> SE (%)</w:t>
            </w:r>
          </w:p>
        </w:tc>
      </w:tr>
      <w:tr w:rsidR="00CC00F9" w:rsidRPr="00335D61" w14:paraId="6DE71B59" w14:textId="6152F4E9" w:rsidTr="0048385D">
        <w:trPr>
          <w:trHeight w:val="411"/>
        </w:trPr>
        <w:tc>
          <w:tcPr>
            <w:tcW w:w="1655" w:type="dxa"/>
            <w:vMerge/>
            <w:tcBorders>
              <w:left w:val="single" w:sz="12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</w:tcPr>
          <w:p w14:paraId="3DBF35B5" w14:textId="112A00F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6B7C2469" w14:textId="4F62470A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D19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ED19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148DD12D" w14:textId="5BA4767C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D19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ED19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1F9E56BC" w14:textId="084C3C3A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T </w:t>
            </w: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1872244B" w14:textId="6FAF3EA1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 K1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697D1CC3" w14:textId="4D62CA64" w:rsidR="005C6142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T</w:t>
            </w: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19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ED19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6888EFDF" w14:textId="7D0E4225" w:rsidR="005C6142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19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ED19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18" w:space="0" w:color="BFBFBF"/>
              <w:right w:val="single" w:sz="12" w:space="0" w:color="BFBFBF"/>
            </w:tcBorders>
            <w:shd w:val="clear" w:color="auto" w:fill="F2F2F2" w:themeFill="background1" w:themeFillShade="F2"/>
            <w:vAlign w:val="center"/>
          </w:tcPr>
          <w:p w14:paraId="468A8149" w14:textId="4727D503" w:rsidR="005C6142" w:rsidRDefault="00855949" w:rsidP="00CC0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VR</w:t>
            </w:r>
            <w:r w:rsidR="005629E5" w:rsidRPr="005629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IT/CER</w:t>
            </w:r>
          </w:p>
        </w:tc>
      </w:tr>
      <w:tr w:rsidR="00CC00F9" w:rsidRPr="00335D61" w14:paraId="2DD35CD5" w14:textId="0A61D924" w:rsidTr="00CF1034">
        <w:tc>
          <w:tcPr>
            <w:tcW w:w="1655" w:type="dxa"/>
            <w:tcBorders>
              <w:top w:val="single" w:sz="18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561117D2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1, PET 1</w:t>
            </w:r>
          </w:p>
        </w:tc>
        <w:tc>
          <w:tcPr>
            <w:tcW w:w="1024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8CBC21B" w14:textId="4DE972F2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7.84</w:t>
            </w:r>
          </w:p>
        </w:tc>
        <w:tc>
          <w:tcPr>
            <w:tcW w:w="992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BE27872" w14:textId="0FEB94F2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992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A33AA2B" w14:textId="5BBDB206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992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B141E18" w14:textId="17636D2B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993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B2C2B4E" w14:textId="3B9E05ED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992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082C21F" w14:textId="38563814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134" w:type="dxa"/>
            <w:tcBorders>
              <w:top w:val="single" w:sz="18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66D3F711" w14:textId="517FE1C4" w:rsidR="005C6142" w:rsidRPr="006604AE" w:rsidRDefault="00E5143C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4474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C00F9" w:rsidRPr="00335D61" w14:paraId="3B54A704" w14:textId="00CD9921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209D1040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1, PET 2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4853BEB" w14:textId="5C5FCE0E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20.86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65889F3" w14:textId="6270DB35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8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DB1187A" w14:textId="1E965E37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E04DB10" w14:textId="09A93548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2919ABC" w14:textId="5EB22F14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DC284D" w14:textId="74C50DF8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6A78397D" w14:textId="70DAAE94" w:rsidR="005C6142" w:rsidRPr="006604AE" w:rsidRDefault="003C1CBF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C14A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CC00F9" w:rsidRPr="00335D61" w14:paraId="79E4D4D8" w14:textId="73201180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399812C1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1, PET 3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A1448D6" w14:textId="3B6DC1B4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9.3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73B019A" w14:textId="7CACF938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DB92BD7" w14:textId="12E1C997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0.21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3D3A81A" w14:textId="7AFF5D39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A92890" w14:textId="46B5DF06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9.78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B4BAE96" w14:textId="4A39D3CD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1.2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304C4453" w14:textId="03DC7CC0" w:rsidR="005C6142" w:rsidRPr="006604AE" w:rsidRDefault="00FC14AE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</w:tr>
      <w:tr w:rsidR="00CC00F9" w:rsidRPr="00335D61" w14:paraId="36526192" w14:textId="5DF050E4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5AC655C8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1, PET 4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5D5C87B" w14:textId="31A85CD4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22.58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578BC98" w14:textId="22FDF414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3E80FFA" w14:textId="03896C8D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8B9ADEE" w14:textId="4A160310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708B055" w14:textId="277F4B85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1ABCC8A" w14:textId="5981044F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675C2D77" w14:textId="2775D725" w:rsidR="005C6142" w:rsidRPr="006604AE" w:rsidRDefault="003C1CBF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A868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C00F9" w:rsidRPr="00335D61" w14:paraId="1095C755" w14:textId="1BBBEE0F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1175FD47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2, PET 1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6823B18" w14:textId="49804C3C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D2211A9" w14:textId="59F98851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F0C69AC" w14:textId="54EF6231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A3EA6E7" w14:textId="7E96D8AD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C000DCC" w14:textId="458F201E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C80E2DC" w14:textId="1ECFFB70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13A87272" w14:textId="4E8AC082" w:rsidR="005C6142" w:rsidRPr="006604AE" w:rsidRDefault="00801E71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A8684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CC00F9" w:rsidRPr="00335D61" w14:paraId="699EBB6F" w14:textId="04A339FC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5D0CD26E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2, PET 2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FF1BBE6" w14:textId="7C034DBE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0.8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7C23CA7" w14:textId="25CA7D9E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19D7AD4" w14:textId="6441D928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17DFEA4" w14:textId="4D34CDAA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F2882A2" w14:textId="2BEDB7AE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1C523FE" w14:textId="59AC4655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04F42B0D" w14:textId="159A9BAE" w:rsidR="005C6142" w:rsidRPr="006604AE" w:rsidRDefault="00A868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CC00F9" w:rsidRPr="00335D61" w14:paraId="48A3381D" w14:textId="1768B516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098973B5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2, PET 3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928AD2F" w14:textId="7DC2CF71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888DA63" w14:textId="359D1657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52EDA9D" w14:textId="666EDDD9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18579ED" w14:textId="4641AA4B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3622F4" w14:textId="41130697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374B6FF" w14:textId="11F0B549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26F7B9CD" w14:textId="33792C5F" w:rsidR="005C6142" w:rsidRPr="006604AE" w:rsidRDefault="00801E71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802A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C00F9" w:rsidRPr="00335D61" w14:paraId="2ED46A64" w14:textId="44C1DBE6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38AC8129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2, PET 4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CE3C674" w14:textId="602EDEA1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94131B2" w14:textId="011FA919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51C6689" w14:textId="36A6D90F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D966CB0" w14:textId="39E1D809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05C0383" w14:textId="5A67709C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B8F1EE0" w14:textId="4D57E843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5C1DD8E6" w14:textId="1B248AF0" w:rsidR="005C6142" w:rsidRPr="006604AE" w:rsidRDefault="00801E71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02A5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CC00F9" w:rsidRPr="00335D61" w14:paraId="0E552134" w14:textId="5F81314C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260238A0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3, PET 1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4311BD" w14:textId="2829B06E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22.3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E0C61AB" w14:textId="626239A9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C0BA714" w14:textId="6D4AF018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6156875" w14:textId="6EE9B18A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70D158F" w14:textId="40763924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5889C9A" w14:textId="127AFC03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7A4D10E8" w14:textId="0E2429C8" w:rsidR="005C6142" w:rsidRPr="006604AE" w:rsidRDefault="00801E71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802A5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C00F9" w:rsidRPr="00335D61" w14:paraId="3FAC6833" w14:textId="0B8892D0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72E7936A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3, PET 2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90F4D4F" w14:textId="164CFFD5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2.58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B1596A9" w14:textId="22FF5C3B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6418566" w14:textId="398212B5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AA74FC7" w14:textId="4E148A56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01A4E12" w14:textId="1322C214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DD961C" w14:textId="377C3B94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5.5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1174E0F3" w14:textId="34DFFEB6" w:rsidR="005C6142" w:rsidRPr="006604AE" w:rsidRDefault="002F5889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="00802A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C00F9" w:rsidRPr="00335D61" w14:paraId="226CC542" w14:textId="2A91C2E6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54263D60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3, PET 4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A0D6557" w14:textId="050BE441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7.76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EF58FCC" w14:textId="34405161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D9A731B" w14:textId="227EBFD2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93E9F29" w14:textId="73919D00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1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12C235E" w14:textId="34066D17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87DC8F0" w14:textId="7593DA67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34EEBA03" w14:textId="18DE4335" w:rsidR="005C6142" w:rsidRPr="006604AE" w:rsidRDefault="002F5889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7264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C00F9" w:rsidRPr="00335D61" w14:paraId="7555FADD" w14:textId="50D46D88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41D834E4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4, PET 1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E71E659" w14:textId="3440EE4E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35.1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29E9DCE" w14:textId="3A02EFFE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A18A786" w14:textId="1DBDABF5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EDFA8A7" w14:textId="107A90D3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463E0D5" w14:textId="442E9375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31DF545" w14:textId="49DBDB07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007AD18D" w14:textId="555F2872" w:rsidR="005C6142" w:rsidRPr="006604AE" w:rsidRDefault="002A52DE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7264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CC00F9" w:rsidRPr="00335D61" w14:paraId="14B9D440" w14:textId="3B965D08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7E85D536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4, PET 2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516C3B" w14:textId="4912B8AE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0.5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1B1F7C4" w14:textId="6E43D6BB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37AD612" w14:textId="3B91B6E0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A734F66" w14:textId="60217B6D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933EFDE" w14:textId="126E681F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27F93FD" w14:textId="309D392A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127BCB1C" w14:textId="0D322570" w:rsidR="005C6142" w:rsidRPr="006604AE" w:rsidRDefault="00F95651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</w:tr>
      <w:tr w:rsidR="00CC00F9" w:rsidRPr="00335D61" w14:paraId="37F37836" w14:textId="3DAE238A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381046B6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4, PET 3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3757514" w14:textId="7F88EC72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C196C9D" w14:textId="42E3C82D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6688F89" w14:textId="37833C71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4576611" w14:textId="40B28993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CDEB1D3" w14:textId="1AA6DA2D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579439A" w14:textId="0E0CA2A1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5C96323C" w14:textId="0700D661" w:rsidR="005C6142" w:rsidRPr="006604AE" w:rsidRDefault="002A52DE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9565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C00F9" w:rsidRPr="00335D61" w14:paraId="537AA549" w14:textId="68DCBBFE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125787E3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4, PET 4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304C1E4" w14:textId="1C54B408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1.1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88F2B09" w14:textId="788B5265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772BEA1" w14:textId="13E4F570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807EF78" w14:textId="51A89032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7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36F0E90" w14:textId="15C7A965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448BA3C" w14:textId="27BA564B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7724E240" w14:textId="6A2E56BD" w:rsidR="005C6142" w:rsidRPr="006604AE" w:rsidRDefault="002A52DE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9565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CC00F9" w:rsidRPr="00335D61" w14:paraId="3FEB2499" w14:textId="54C959E7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2323C16E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5, PET 1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C05F9F" w14:textId="4AB0A515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8211540" w14:textId="75B9E513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83924D2" w14:textId="779610EC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3466DB3" w14:textId="531413DC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A23597D" w14:textId="328D437A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2D757A7" w14:textId="70627D0E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4B8ADD64" w14:textId="5B412738" w:rsidR="005C6142" w:rsidRPr="006604AE" w:rsidRDefault="005321A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10DC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CC00F9" w:rsidRPr="00335D61" w14:paraId="3012A685" w14:textId="77EE5866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3AE7E0BE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5, PET 2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A5BDBA" w14:textId="444ACEF1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24.01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D6C6735" w14:textId="04F1BC3C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2C01F9E" w14:textId="48CF049E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89AF31" w14:textId="48F0EB6D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33D9BC6" w14:textId="0D6464D8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173573F" w14:textId="5F7D7587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0DC24B00" w14:textId="1B902B2E" w:rsidR="005C6142" w:rsidRPr="006604AE" w:rsidRDefault="005321A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10DC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CC00F9" w:rsidRPr="00335D61" w14:paraId="300BBE2C" w14:textId="5A613623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568B0D3D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5, PET 3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87BD98" w14:textId="5D84A01E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27.78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581414C" w14:textId="43FF91D7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AB2A240" w14:textId="3E8AB102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2076072" w14:textId="69B573A3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D5148F6" w14:textId="6B12ABAF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F700EC6" w14:textId="46514B24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5E66D1C0" w14:textId="543CFF2B" w:rsidR="005C6142" w:rsidRPr="006604AE" w:rsidRDefault="005321A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A637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CC00F9" w:rsidRPr="00335D61" w14:paraId="4FABD23F" w14:textId="390D75FB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4D8B5FC5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5, PET 4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6E5F4D6" w14:textId="71223337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34.11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EEEA1A3" w14:textId="4813C09D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3BBD9A2" w14:textId="38D115C9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898F996" w14:textId="483D9630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D0068F7" w14:textId="37BC7394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607960A" w14:textId="53AAC3E4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5473DD92" w14:textId="6A14F4A2" w:rsidR="005C6142" w:rsidRPr="006604AE" w:rsidRDefault="002A637C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CC00F9" w:rsidRPr="00335D61" w14:paraId="12FD13EE" w14:textId="3EED2C24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0DADA42A" w14:textId="77777777" w:rsidR="005C6142" w:rsidRPr="006604AE" w:rsidRDefault="005C6142" w:rsidP="00891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6, PET 1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97F9A9A" w14:textId="7DB784ED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0.2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5ADA65" w14:textId="047381F8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B78FD01" w14:textId="5E4DC2F6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20.3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B8EDE90" w14:textId="683D3639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1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4558AB3" w14:textId="5929D479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BCB3D17" w14:textId="34C90D36" w:rsidR="005C6142" w:rsidRPr="006604AE" w:rsidRDefault="005C614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2BC33C58" w14:textId="6B1ECA83" w:rsidR="005C6142" w:rsidRPr="006604AE" w:rsidRDefault="005B7A62" w:rsidP="00891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35AB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2F5889" w:rsidRPr="00335D61" w14:paraId="41EE6F97" w14:textId="095FEE0C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4" w:space="0" w:color="BFBFBF"/>
              <w:right w:val="single" w:sz="4" w:space="0" w:color="BFBFBF"/>
            </w:tcBorders>
          </w:tcPr>
          <w:p w14:paraId="11F24E3B" w14:textId="77777777" w:rsidR="002F5889" w:rsidRPr="006604AE" w:rsidRDefault="002F5889" w:rsidP="002F5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Subject 6, PET 2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7AFECD3" w14:textId="0F562744" w:rsidR="002F5889" w:rsidRPr="006604AE" w:rsidRDefault="002F5889" w:rsidP="002F5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14.6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31D27C1" w14:textId="772D0729" w:rsidR="002F5889" w:rsidRPr="006604AE" w:rsidRDefault="002F5889" w:rsidP="002F5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08AED6F" w14:textId="15789739" w:rsidR="002F5889" w:rsidRPr="006604AE" w:rsidRDefault="002F5889" w:rsidP="002F5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CC37865" w14:textId="4E4E2BC4" w:rsidR="002F5889" w:rsidRPr="006604AE" w:rsidRDefault="002F5889" w:rsidP="002F5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0AB02D2" w14:textId="200C8FA2" w:rsidR="002F5889" w:rsidRPr="006604AE" w:rsidRDefault="002F5889" w:rsidP="002F5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76B7141" w14:textId="1CEF0A7A" w:rsidR="002F5889" w:rsidRPr="006604AE" w:rsidRDefault="002F5889" w:rsidP="002F5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4AE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12" w:space="0" w:color="BFBFBF"/>
            </w:tcBorders>
          </w:tcPr>
          <w:p w14:paraId="403BF191" w14:textId="59C759AA" w:rsidR="002F5889" w:rsidRPr="006604AE" w:rsidRDefault="002F5889" w:rsidP="002F5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35AB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425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F5889" w:rsidRPr="00335D61" w14:paraId="5CF642FA" w14:textId="5ACC5D39" w:rsidTr="00CF1034">
        <w:tc>
          <w:tcPr>
            <w:tcW w:w="1655" w:type="dxa"/>
            <w:tcBorders>
              <w:top w:val="single" w:sz="4" w:space="0" w:color="BFBFBF"/>
              <w:left w:val="single" w:sz="12" w:space="0" w:color="BFBFBF"/>
              <w:bottom w:val="single" w:sz="12" w:space="0" w:color="BFBFBF"/>
              <w:right w:val="single" w:sz="4" w:space="0" w:color="BFBFBF"/>
            </w:tcBorders>
          </w:tcPr>
          <w:p w14:paraId="4F8FC8A4" w14:textId="520400D4" w:rsidR="002F5889" w:rsidRPr="006604AE" w:rsidRDefault="002F5889" w:rsidP="002F5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</w:tcPr>
          <w:p w14:paraId="5A112DC4" w14:textId="27F1D1AD" w:rsidR="002F5889" w:rsidRPr="006604AE" w:rsidRDefault="002F5889" w:rsidP="002F5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5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vAlign w:val="center"/>
          </w:tcPr>
          <w:p w14:paraId="6015B183" w14:textId="03059AAA" w:rsidR="002F5889" w:rsidRPr="006604AE" w:rsidRDefault="002F5889" w:rsidP="002F5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vAlign w:val="center"/>
          </w:tcPr>
          <w:p w14:paraId="3B47CB5A" w14:textId="090B23CF" w:rsidR="002F5889" w:rsidRPr="006604AE" w:rsidRDefault="002F5889" w:rsidP="002F5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  <w:vAlign w:val="center"/>
          </w:tcPr>
          <w:p w14:paraId="4C511097" w14:textId="0B696A96" w:rsidR="002F5889" w:rsidRPr="006604AE" w:rsidRDefault="002F5889" w:rsidP="002F5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</w:tcPr>
          <w:p w14:paraId="52811212" w14:textId="1971AEE2" w:rsidR="002F5889" w:rsidRDefault="002F5889" w:rsidP="002F5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4" w:space="0" w:color="BFBFBF"/>
            </w:tcBorders>
          </w:tcPr>
          <w:p w14:paraId="684B2080" w14:textId="394ECF4C" w:rsidR="002F5889" w:rsidRDefault="002F5889" w:rsidP="002F5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12" w:space="0" w:color="BFBFBF"/>
              <w:right w:val="single" w:sz="12" w:space="0" w:color="BFBFBF"/>
            </w:tcBorders>
          </w:tcPr>
          <w:p w14:paraId="6D212860" w14:textId="59768634" w:rsidR="002F5889" w:rsidRDefault="00CF1034" w:rsidP="002F5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C4D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425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682AD60A" w14:textId="77777777" w:rsidR="00AC0943" w:rsidRDefault="00AC0943">
      <w:pPr>
        <w:spacing w:line="278" w:lineRule="auto"/>
        <w:rPr>
          <w:rFonts w:ascii="Times New Roman" w:hAnsi="Times New Roman" w:cs="Times New Roman"/>
          <w:sz w:val="24"/>
          <w:szCs w:val="24"/>
        </w:rPr>
      </w:pPr>
    </w:p>
    <w:p w14:paraId="534D16BE" w14:textId="1B9B88A9" w:rsidR="0020600A" w:rsidRDefault="00AC0943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T</w:t>
      </w:r>
      <w:r w:rsidR="00903473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Pituitary</w:t>
      </w:r>
      <w:r w:rsidR="0090347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ER</w:t>
      </w:r>
      <w:r w:rsidR="00903473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Cerebellum</w:t>
      </w:r>
      <w:r w:rsidR="00F81CDC">
        <w:rPr>
          <w:rFonts w:ascii="Times New Roman" w:hAnsi="Times New Roman" w:cs="Times New Roman"/>
          <w:sz w:val="24"/>
          <w:szCs w:val="24"/>
        </w:rPr>
        <w:t>, DVR</w:t>
      </w:r>
      <w:r w:rsidR="00216AFF" w:rsidRPr="00216AFF">
        <w:rPr>
          <w:rFonts w:ascii="Times New Roman" w:hAnsi="Times New Roman" w:cs="Times New Roman"/>
          <w:sz w:val="24"/>
          <w:szCs w:val="24"/>
          <w:vertAlign w:val="subscript"/>
        </w:rPr>
        <w:t>PIT/CER</w:t>
      </w:r>
      <w:r w:rsidR="00216AFF">
        <w:rPr>
          <w:rFonts w:ascii="Times New Roman" w:hAnsi="Times New Roman" w:cs="Times New Roman"/>
          <w:sz w:val="24"/>
          <w:szCs w:val="24"/>
        </w:rPr>
        <w:t xml:space="preserve"> = the pituitary to cerebellum distribution volume ratio</w:t>
      </w:r>
    </w:p>
    <w:p w14:paraId="3765069A" w14:textId="48E1E639" w:rsidR="00356A51" w:rsidRDefault="00216AFF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VR</w:t>
      </w:r>
      <w:r w:rsidRPr="00216AFF">
        <w:rPr>
          <w:rFonts w:ascii="Times New Roman" w:hAnsi="Times New Roman" w:cs="Times New Roman"/>
          <w:sz w:val="24"/>
          <w:szCs w:val="24"/>
          <w:vertAlign w:val="subscript"/>
        </w:rPr>
        <w:t>PIT/CER</w:t>
      </w:r>
      <w:r w:rsidR="00F81CDC">
        <w:rPr>
          <w:rFonts w:ascii="Times New Roman" w:hAnsi="Times New Roman" w:cs="Times New Roman"/>
          <w:sz w:val="24"/>
          <w:szCs w:val="24"/>
        </w:rPr>
        <w:t xml:space="preserve"> standard</w:t>
      </w:r>
      <w:r w:rsidR="00356A51">
        <w:rPr>
          <w:rFonts w:ascii="Times New Roman" w:hAnsi="Times New Roman" w:cs="Times New Roman"/>
          <w:sz w:val="24"/>
          <w:szCs w:val="24"/>
        </w:rPr>
        <w:t xml:space="preserve"> errors </w:t>
      </w:r>
      <w:r w:rsidR="0050107B">
        <w:rPr>
          <w:rFonts w:ascii="Times New Roman" w:hAnsi="Times New Roman" w:cs="Times New Roman"/>
          <w:sz w:val="24"/>
          <w:szCs w:val="24"/>
        </w:rPr>
        <w:t xml:space="preserve">(SEs) </w:t>
      </w:r>
      <w:r w:rsidR="00356A51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calculated</w:t>
      </w:r>
      <w:r w:rsidR="00356A51">
        <w:rPr>
          <w:rFonts w:ascii="Times New Roman" w:hAnsi="Times New Roman" w:cs="Times New Roman"/>
          <w:sz w:val="24"/>
          <w:szCs w:val="24"/>
        </w:rPr>
        <w:t xml:space="preserve"> </w:t>
      </w:r>
      <w:r w:rsidR="0050107B">
        <w:rPr>
          <w:rFonts w:ascii="Times New Roman" w:hAnsi="Times New Roman" w:cs="Times New Roman"/>
          <w:sz w:val="24"/>
          <w:szCs w:val="24"/>
        </w:rPr>
        <w:t>using</w:t>
      </w:r>
      <w:r w:rsidR="00356A51">
        <w:rPr>
          <w:rFonts w:ascii="Times New Roman" w:hAnsi="Times New Roman" w:cs="Times New Roman"/>
          <w:sz w:val="24"/>
          <w:szCs w:val="24"/>
        </w:rPr>
        <w:t xml:space="preserve"> the following </w:t>
      </w:r>
      <w:r w:rsidR="004B119B">
        <w:rPr>
          <w:rFonts w:ascii="Times New Roman" w:hAnsi="Times New Roman" w:cs="Times New Roman"/>
          <w:sz w:val="24"/>
          <w:szCs w:val="24"/>
        </w:rPr>
        <w:t>adapted</w:t>
      </w:r>
      <w:r w:rsidR="00A31E71">
        <w:rPr>
          <w:rFonts w:ascii="Times New Roman" w:hAnsi="Times New Roman" w:cs="Times New Roman"/>
          <w:sz w:val="24"/>
          <w:szCs w:val="24"/>
        </w:rPr>
        <w:fldChar w:fldCharType="begin"/>
      </w:r>
      <w:r w:rsidR="00A31E71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2MRjp4I0","properties":{"formattedCitation":"\\super 1\\nosupersub{}","plainCitation":"1","noteIndex":0},"citationItems":[{"id":1072,"uris":["http://zotero.org/users/10359081/items/LHJTPBIZ"],"itemData":{"id":1072,"type":"article-journal","container-title":"NIST","language":"en","note":"Last Modified: 2023-05-19T19:05-04:00\npublisher: Harry H Ku","source":"www.nist.gov","title":"Notes on the use of propagation of error formulas:","title-short":"Notes on the use of propagation of error formulas","URL":"https://www.nist.gov/publications/notes-use-propagation-error-formulas","author":[{"family":"Ku","given":"Harry H."}],"accessed":{"date-parts":[["2025",12,8]]},"issued":{"date-parts":[["1965",1,1]]}}}],"schema":"https://github.com/citation-style-language/schema/raw/master/csl-citation.json"} </w:instrText>
      </w:r>
      <w:r w:rsidR="00A31E71">
        <w:rPr>
          <w:rFonts w:ascii="Times New Roman" w:hAnsi="Times New Roman" w:cs="Times New Roman"/>
          <w:sz w:val="24"/>
          <w:szCs w:val="24"/>
        </w:rPr>
        <w:fldChar w:fldCharType="separate"/>
      </w:r>
      <w:r w:rsidR="00A31E71" w:rsidRPr="00A31E71">
        <w:rPr>
          <w:rFonts w:ascii="Times New Roman" w:hAnsi="Times New Roman" w:cs="Times New Roman"/>
          <w:sz w:val="24"/>
          <w:vertAlign w:val="superscript"/>
        </w:rPr>
        <w:t>1</w:t>
      </w:r>
      <w:r w:rsidR="00A31E71">
        <w:rPr>
          <w:rFonts w:ascii="Times New Roman" w:hAnsi="Times New Roman" w:cs="Times New Roman"/>
          <w:sz w:val="24"/>
          <w:szCs w:val="24"/>
        </w:rPr>
        <w:fldChar w:fldCharType="end"/>
      </w:r>
      <w:r w:rsidR="004B119B">
        <w:rPr>
          <w:rFonts w:ascii="Times New Roman" w:hAnsi="Times New Roman" w:cs="Times New Roman"/>
          <w:sz w:val="24"/>
          <w:szCs w:val="24"/>
        </w:rPr>
        <w:t xml:space="preserve"> </w:t>
      </w:r>
      <w:r w:rsidR="008F3C79">
        <w:rPr>
          <w:rFonts w:ascii="Times New Roman" w:hAnsi="Times New Roman" w:cs="Times New Roman"/>
          <w:sz w:val="24"/>
          <w:szCs w:val="24"/>
        </w:rPr>
        <w:t>equation</w:t>
      </w:r>
      <w:r w:rsidR="004B119B">
        <w:rPr>
          <w:rFonts w:ascii="Times New Roman" w:hAnsi="Times New Roman" w:cs="Times New Roman"/>
          <w:sz w:val="24"/>
          <w:szCs w:val="24"/>
        </w:rPr>
        <w:t xml:space="preserve"> taking into account the strong correlation between pituitary and cere</w:t>
      </w:r>
      <w:r w:rsidR="002B74CF">
        <w:rPr>
          <w:rFonts w:ascii="Times New Roman" w:hAnsi="Times New Roman" w:cs="Times New Roman"/>
          <w:sz w:val="24"/>
          <w:szCs w:val="24"/>
        </w:rPr>
        <w:t xml:space="preserve">bellar </w:t>
      </w:r>
      <w:r w:rsidR="002B74CF" w:rsidRPr="002B74CF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2B74CF" w:rsidRPr="002B74CF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7C04A7">
        <w:rPr>
          <w:rFonts w:ascii="Times New Roman" w:hAnsi="Times New Roman" w:cs="Times New Roman"/>
          <w:sz w:val="24"/>
          <w:szCs w:val="24"/>
        </w:rPr>
        <w:t>:</w:t>
      </w:r>
    </w:p>
    <w:p w14:paraId="085AC994" w14:textId="1AB92CFD" w:rsidR="002B74CF" w:rsidRDefault="00000000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DVR SE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DVR 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Cs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Times New Roman"/>
                      <w:iCs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Cs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Cs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 xml:space="preserve">PIT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T SE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 xml:space="preserve">PIT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Cs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Cs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Cs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 xml:space="preserve">CER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T SE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 xml:space="preserve">CER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-2*0.93* </m:t>
              </m:r>
              <m:d>
                <m:dPr>
                  <m:ctrlPr>
                    <w:rPr>
                      <w:rFonts w:ascii="Cambria Math" w:hAnsi="Cambria Math" w:cs="Times New Roman"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 xml:space="preserve">PIT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T SE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 xml:space="preserve">PIT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</m:den>
                  </m:f>
                </m:e>
              </m:d>
              <m:d>
                <m:dPr>
                  <m:ctrlPr>
                    <w:rPr>
                      <w:rFonts w:ascii="Cambria Math" w:hAnsi="Cambria Math" w:cs="Times New Roman"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Cs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 xml:space="preserve">CER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T SE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 xml:space="preserve">CER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</m:den>
                  </m:f>
                </m:e>
              </m:d>
            </m:e>
          </m:rad>
        </m:oMath>
      </m:oMathPara>
    </w:p>
    <w:p w14:paraId="5DC51698" w14:textId="05D18674" w:rsidR="007D06B0" w:rsidRDefault="006E5B58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0.9</w:t>
      </w:r>
      <w:r w:rsidR="002D567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is the Pearson coefficient for pituitary and cerebellar </w:t>
      </w:r>
      <w:r w:rsidRPr="007534E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7534E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0426B">
        <w:rPr>
          <w:rFonts w:ascii="Times New Roman" w:hAnsi="Times New Roman" w:cs="Times New Roman"/>
          <w:sz w:val="24"/>
          <w:szCs w:val="24"/>
        </w:rPr>
        <w:t>In this equation SEs refer to absolute values.</w:t>
      </w:r>
    </w:p>
    <w:p w14:paraId="23F5A78F" w14:textId="2229D26C" w:rsidR="007534E8" w:rsidRDefault="007534E8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26FCB6" w14:textId="65A13A18" w:rsidR="0016790A" w:rsidRPr="0016790A" w:rsidRDefault="0016790A" w:rsidP="007534E8">
      <w:pPr>
        <w:pStyle w:val="Bibliography"/>
        <w:rPr>
          <w:rFonts w:ascii="Times New Roman" w:hAnsi="Times New Roman" w:cs="Times New Roman"/>
          <w:sz w:val="32"/>
          <w:szCs w:val="32"/>
        </w:rPr>
      </w:pPr>
      <w:r w:rsidRPr="0016790A">
        <w:rPr>
          <w:rFonts w:ascii="Times New Roman" w:hAnsi="Times New Roman" w:cs="Times New Roman"/>
          <w:sz w:val="32"/>
          <w:szCs w:val="32"/>
        </w:rPr>
        <w:lastRenderedPageBreak/>
        <w:t>References</w:t>
      </w:r>
    </w:p>
    <w:p w14:paraId="5DD0CD2A" w14:textId="5A9DCF4F" w:rsidR="007534E8" w:rsidRPr="0016790A" w:rsidRDefault="007534E8" w:rsidP="007534E8">
      <w:pPr>
        <w:pStyle w:val="Bibliography"/>
        <w:rPr>
          <w:rFonts w:ascii="Times New Roman" w:hAnsi="Times New Roman" w:cs="Times New Roman"/>
          <w:sz w:val="24"/>
        </w:rPr>
      </w:pPr>
      <w:r w:rsidRPr="0016790A">
        <w:rPr>
          <w:rFonts w:ascii="Times New Roman" w:hAnsi="Times New Roman" w:cs="Times New Roman"/>
          <w:sz w:val="24"/>
          <w:szCs w:val="24"/>
        </w:rPr>
        <w:fldChar w:fldCharType="begin"/>
      </w:r>
      <w:r w:rsidRPr="0016790A">
        <w:rPr>
          <w:rFonts w:ascii="Times New Roman" w:hAnsi="Times New Roman" w:cs="Times New Roman"/>
          <w:sz w:val="24"/>
          <w:szCs w:val="24"/>
        </w:rPr>
        <w:instrText xml:space="preserve"> ADDIN ZOTERO_BIBL {"uncited":[],"omitted":[],"custom":[]} CSL_BIBLIOGRAPHY </w:instrText>
      </w:r>
      <w:r w:rsidRPr="0016790A">
        <w:rPr>
          <w:rFonts w:ascii="Times New Roman" w:hAnsi="Times New Roman" w:cs="Times New Roman"/>
          <w:sz w:val="24"/>
          <w:szCs w:val="24"/>
        </w:rPr>
        <w:fldChar w:fldCharType="separate"/>
      </w:r>
      <w:r w:rsidRPr="0016790A">
        <w:rPr>
          <w:rFonts w:ascii="Times New Roman" w:hAnsi="Times New Roman" w:cs="Times New Roman"/>
          <w:sz w:val="24"/>
        </w:rPr>
        <w:t xml:space="preserve">1. </w:t>
      </w:r>
      <w:r w:rsidRPr="0016790A">
        <w:rPr>
          <w:rFonts w:ascii="Times New Roman" w:hAnsi="Times New Roman" w:cs="Times New Roman"/>
          <w:sz w:val="24"/>
        </w:rPr>
        <w:tab/>
        <w:t xml:space="preserve">Ku HH. Notes on the use of propagation of error formulas: </w:t>
      </w:r>
      <w:r w:rsidRPr="0016790A">
        <w:rPr>
          <w:rFonts w:ascii="Times New Roman" w:hAnsi="Times New Roman" w:cs="Times New Roman"/>
          <w:i/>
          <w:iCs/>
          <w:sz w:val="24"/>
        </w:rPr>
        <w:t>NIST</w:t>
      </w:r>
      <w:r w:rsidRPr="0016790A">
        <w:rPr>
          <w:rFonts w:ascii="Times New Roman" w:hAnsi="Times New Roman" w:cs="Times New Roman"/>
          <w:sz w:val="24"/>
        </w:rPr>
        <w:t>, https://www.nist.gov/publications/notes-use-propagation-error-formulas (1965, accessed 8 December 2025).</w:t>
      </w:r>
    </w:p>
    <w:p w14:paraId="397A38ED" w14:textId="0E0A9332" w:rsidR="007534E8" w:rsidRDefault="007534E8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16790A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292D0EB" w14:textId="77777777" w:rsidR="00AC0943" w:rsidRDefault="00AC0943">
      <w:pPr>
        <w:spacing w:line="278" w:lineRule="auto"/>
        <w:rPr>
          <w:rFonts w:ascii="Times New Roman" w:hAnsi="Times New Roman" w:cs="Times New Roman"/>
          <w:sz w:val="24"/>
          <w:szCs w:val="24"/>
        </w:rPr>
      </w:pPr>
    </w:p>
    <w:p w14:paraId="590F7D15" w14:textId="73BC29F2" w:rsidR="002C63DE" w:rsidRPr="00AA6696" w:rsidRDefault="002C63DE" w:rsidP="00AA6696">
      <w:pPr>
        <w:spacing w:line="278" w:lineRule="auto"/>
        <w:rPr>
          <w:rFonts w:ascii="Times New Roman" w:hAnsi="Times New Roman" w:cs="Times New Roman"/>
          <w:sz w:val="24"/>
          <w:szCs w:val="24"/>
        </w:rPr>
      </w:pPr>
    </w:p>
    <w:sectPr w:rsidR="002C63DE" w:rsidRPr="00AA66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629"/>
    <w:rsid w:val="0000426B"/>
    <w:rsid w:val="0000427E"/>
    <w:rsid w:val="0001217C"/>
    <w:rsid w:val="000B4FE8"/>
    <w:rsid w:val="0014132E"/>
    <w:rsid w:val="0016790A"/>
    <w:rsid w:val="001B22DA"/>
    <w:rsid w:val="001C2A53"/>
    <w:rsid w:val="001F4ACC"/>
    <w:rsid w:val="002028D5"/>
    <w:rsid w:val="0020600A"/>
    <w:rsid w:val="00216AFF"/>
    <w:rsid w:val="00225882"/>
    <w:rsid w:val="00235ABD"/>
    <w:rsid w:val="00272648"/>
    <w:rsid w:val="00280BE6"/>
    <w:rsid w:val="002873A3"/>
    <w:rsid w:val="002A52DE"/>
    <w:rsid w:val="002A637C"/>
    <w:rsid w:val="002B74CF"/>
    <w:rsid w:val="002C63DE"/>
    <w:rsid w:val="002D3213"/>
    <w:rsid w:val="002D5671"/>
    <w:rsid w:val="002F4B97"/>
    <w:rsid w:val="002F5889"/>
    <w:rsid w:val="00321E35"/>
    <w:rsid w:val="00332C86"/>
    <w:rsid w:val="0033529D"/>
    <w:rsid w:val="00345780"/>
    <w:rsid w:val="00352412"/>
    <w:rsid w:val="00356A51"/>
    <w:rsid w:val="003A2A26"/>
    <w:rsid w:val="003A6CFA"/>
    <w:rsid w:val="003A6DC7"/>
    <w:rsid w:val="003C1CBF"/>
    <w:rsid w:val="003C1F3E"/>
    <w:rsid w:val="003C3995"/>
    <w:rsid w:val="003E19C5"/>
    <w:rsid w:val="00421C40"/>
    <w:rsid w:val="004418BE"/>
    <w:rsid w:val="004557A7"/>
    <w:rsid w:val="00466AC2"/>
    <w:rsid w:val="00474C3F"/>
    <w:rsid w:val="0048385D"/>
    <w:rsid w:val="00484468"/>
    <w:rsid w:val="00491BCD"/>
    <w:rsid w:val="004942CD"/>
    <w:rsid w:val="004A2721"/>
    <w:rsid w:val="004B119B"/>
    <w:rsid w:val="004E096C"/>
    <w:rsid w:val="004E2052"/>
    <w:rsid w:val="0050107B"/>
    <w:rsid w:val="00510DC6"/>
    <w:rsid w:val="005321A2"/>
    <w:rsid w:val="0055065C"/>
    <w:rsid w:val="00550738"/>
    <w:rsid w:val="0056108E"/>
    <w:rsid w:val="005629E5"/>
    <w:rsid w:val="00566FF1"/>
    <w:rsid w:val="00592652"/>
    <w:rsid w:val="005B7A62"/>
    <w:rsid w:val="005C4DC9"/>
    <w:rsid w:val="005C6142"/>
    <w:rsid w:val="005C6ECE"/>
    <w:rsid w:val="00641E1A"/>
    <w:rsid w:val="006604AE"/>
    <w:rsid w:val="00671D7E"/>
    <w:rsid w:val="00682995"/>
    <w:rsid w:val="0068762F"/>
    <w:rsid w:val="006963F8"/>
    <w:rsid w:val="006C706D"/>
    <w:rsid w:val="006E5B58"/>
    <w:rsid w:val="00715915"/>
    <w:rsid w:val="007307FB"/>
    <w:rsid w:val="00733C93"/>
    <w:rsid w:val="007371BC"/>
    <w:rsid w:val="007412A8"/>
    <w:rsid w:val="007534E8"/>
    <w:rsid w:val="00770FB6"/>
    <w:rsid w:val="007712DB"/>
    <w:rsid w:val="00795AE1"/>
    <w:rsid w:val="007C04A7"/>
    <w:rsid w:val="007C31D2"/>
    <w:rsid w:val="007D06B0"/>
    <w:rsid w:val="007F7B0B"/>
    <w:rsid w:val="00801E71"/>
    <w:rsid w:val="00802A51"/>
    <w:rsid w:val="008156D7"/>
    <w:rsid w:val="0084458F"/>
    <w:rsid w:val="00855949"/>
    <w:rsid w:val="00891DE9"/>
    <w:rsid w:val="008C6B52"/>
    <w:rsid w:val="008F3C79"/>
    <w:rsid w:val="00903473"/>
    <w:rsid w:val="00910EDC"/>
    <w:rsid w:val="0094056C"/>
    <w:rsid w:val="00982B96"/>
    <w:rsid w:val="00991866"/>
    <w:rsid w:val="009B5C80"/>
    <w:rsid w:val="009F4D56"/>
    <w:rsid w:val="00A31E71"/>
    <w:rsid w:val="00A32E7D"/>
    <w:rsid w:val="00A52EFC"/>
    <w:rsid w:val="00A57DB6"/>
    <w:rsid w:val="00A65629"/>
    <w:rsid w:val="00A86842"/>
    <w:rsid w:val="00AA6696"/>
    <w:rsid w:val="00AC0943"/>
    <w:rsid w:val="00AC35A2"/>
    <w:rsid w:val="00B43272"/>
    <w:rsid w:val="00B44748"/>
    <w:rsid w:val="00B67CCD"/>
    <w:rsid w:val="00B9476D"/>
    <w:rsid w:val="00BD06E3"/>
    <w:rsid w:val="00BE41DA"/>
    <w:rsid w:val="00BE6DC9"/>
    <w:rsid w:val="00C06E26"/>
    <w:rsid w:val="00C33536"/>
    <w:rsid w:val="00C81298"/>
    <w:rsid w:val="00C97AE3"/>
    <w:rsid w:val="00CA7A76"/>
    <w:rsid w:val="00CC00F9"/>
    <w:rsid w:val="00CC53AD"/>
    <w:rsid w:val="00CF1034"/>
    <w:rsid w:val="00CF4F02"/>
    <w:rsid w:val="00D105D0"/>
    <w:rsid w:val="00D2148F"/>
    <w:rsid w:val="00D84661"/>
    <w:rsid w:val="00D92940"/>
    <w:rsid w:val="00E05550"/>
    <w:rsid w:val="00E1242A"/>
    <w:rsid w:val="00E12773"/>
    <w:rsid w:val="00E25FAE"/>
    <w:rsid w:val="00E5143C"/>
    <w:rsid w:val="00E76870"/>
    <w:rsid w:val="00E77843"/>
    <w:rsid w:val="00EA0BA9"/>
    <w:rsid w:val="00EA5DE2"/>
    <w:rsid w:val="00ED1985"/>
    <w:rsid w:val="00F05095"/>
    <w:rsid w:val="00F133C6"/>
    <w:rsid w:val="00F17FB0"/>
    <w:rsid w:val="00F26476"/>
    <w:rsid w:val="00F30941"/>
    <w:rsid w:val="00F425F8"/>
    <w:rsid w:val="00F81CDC"/>
    <w:rsid w:val="00F95651"/>
    <w:rsid w:val="00FA4089"/>
    <w:rsid w:val="00FC14AE"/>
    <w:rsid w:val="00FE4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543FCF"/>
  <w15:chartTrackingRefBased/>
  <w15:docId w15:val="{3141BDE2-DD69-4246-98A3-EC02C7EC1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62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6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6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6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6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6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62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62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62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62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6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5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62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5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62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5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629"/>
    <w:pPr>
      <w:spacing w:line="278" w:lineRule="auto"/>
      <w:ind w:left="720"/>
      <w:contextualSpacing/>
    </w:pPr>
    <w:rPr>
      <w:kern w:val="2"/>
      <w:sz w:val="24"/>
      <w:szCs w:val="24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5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6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562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534E8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49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8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4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71</Words>
  <Characters>4967</Characters>
  <Application>Microsoft Office Word</Application>
  <DocSecurity>0</DocSecurity>
  <Lines>41</Lines>
  <Paragraphs>11</Paragraphs>
  <ScaleCrop>false</ScaleCrop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ärde</dc:creator>
  <cp:keywords/>
  <dc:description/>
  <cp:lastModifiedBy>Katherine Knaust</cp:lastModifiedBy>
  <cp:revision>2</cp:revision>
  <dcterms:created xsi:type="dcterms:W3CDTF">2026-01-07T11:26:00Z</dcterms:created>
  <dcterms:modified xsi:type="dcterms:W3CDTF">2026-01-07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cnj89G41"/&gt;&lt;style id="http://www.zotero.org/styles/sage-vancouver" hasBibliography="1" bibliographyStyleHasBeenSet="1"/&gt;&lt;prefs&gt;&lt;pref name="fieldType" value="Field"/&gt;&lt;/prefs&gt;&lt;/data&gt;</vt:lpwstr>
  </property>
</Properties>
</file>